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6EA" w:rsidRDefault="000556EA">
      <w:r>
        <w:t>Table S1</w:t>
      </w:r>
      <w:bookmarkStart w:id="0" w:name="_GoBack"/>
      <w:bookmarkEnd w:id="0"/>
    </w:p>
    <w:tbl>
      <w:tblPr>
        <w:tblW w:w="101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03"/>
        <w:gridCol w:w="1003"/>
        <w:gridCol w:w="1004"/>
        <w:gridCol w:w="1252"/>
        <w:gridCol w:w="1491"/>
        <w:gridCol w:w="1392"/>
        <w:gridCol w:w="1490"/>
        <w:gridCol w:w="1505"/>
      </w:tblGrid>
      <w:tr w:rsidR="00E54159" w:rsidTr="000556EA">
        <w:tblPrEx>
          <w:tblCellMar>
            <w:top w:w="0" w:type="dxa"/>
            <w:bottom w:w="0" w:type="dxa"/>
          </w:tblCellMar>
        </w:tblPrEx>
        <w:trPr>
          <w:trHeight w:val="1174"/>
        </w:trPr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 ID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w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umn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symbol</w:t>
            </w:r>
          </w:p>
        </w:tc>
        <w:tc>
          <w:tcPr>
            <w:tcW w:w="149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2 (fold change dense/sparse) NHA</w:t>
            </w:r>
          </w:p>
        </w:tc>
        <w:tc>
          <w:tcPr>
            <w:tcW w:w="139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2 (fold change dense/sparse) TS543</w:t>
            </w:r>
          </w:p>
        </w:tc>
        <w:tc>
          <w:tcPr>
            <w:tcW w:w="149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2 (fold change dense/sparse) TS576</w:t>
            </w:r>
          </w:p>
        </w:tc>
        <w:tc>
          <w:tcPr>
            <w:tcW w:w="150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2 (fold change dense/sparse)  TS6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PL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SL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A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BL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TS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I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RB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PAT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G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JUB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A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PK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IGO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TL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RD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S1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L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1M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BEC3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AP11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AP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AP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AP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SJ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B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F7I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RK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RK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MB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N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R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G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orf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orf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1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DC85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A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B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D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2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25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A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A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P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P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P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P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N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ST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AP2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MT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S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DN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IH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N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4A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4A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T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HB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IM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A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BLD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DC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DC1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HCR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PH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K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G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GAP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CK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CK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AX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SP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B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N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L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FI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DS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D2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64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83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84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DFT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DP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J423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S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D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F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N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M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ST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RG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A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P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PD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P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M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IA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P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AC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G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JUR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A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C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M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XB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I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ER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FO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BP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BP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IG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X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X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NS1AB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TNB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J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J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K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K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D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8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18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20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20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2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C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RREL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F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STR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Y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B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B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004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X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O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N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O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CAT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IN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C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PD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PD6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T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B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A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L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AP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AL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P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MO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T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FR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NO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E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C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E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S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B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F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F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X6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MNAT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E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5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F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N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F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SAP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A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FML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T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M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X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SK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CD1LG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E1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GF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LIM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LIM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LDA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AL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TPNM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I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2G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U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G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K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PLA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R1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1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LID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G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C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P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R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R5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G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GER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L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RL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GAP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P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S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S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MDN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144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27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R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AS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PO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NN1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P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PL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GL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RF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C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SA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X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A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5F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6A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FN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IT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URF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GA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X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G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C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CS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DL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P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PX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PX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D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K17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J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PO2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L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R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P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BR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M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B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4SF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32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X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NC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1L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2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PAN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AC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E2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E2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P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C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XS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54159" w:rsidTr="000556EA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54159" w:rsidRDefault="00E541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:rsidR="00F9226B" w:rsidRDefault="000556EA"/>
    <w:sectPr w:rsidR="00F92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159"/>
    <w:rsid w:val="000556EA"/>
    <w:rsid w:val="00210518"/>
    <w:rsid w:val="008165D8"/>
    <w:rsid w:val="0095140F"/>
    <w:rsid w:val="0099523A"/>
    <w:rsid w:val="00E54159"/>
    <w:rsid w:val="00ED1A2C"/>
    <w:rsid w:val="00EE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CC1A"/>
  <w15:chartTrackingRefBased/>
  <w15:docId w15:val="{05F11D3B-C717-49C5-B8F3-A450EA34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mmel, Jayne (NIH/NCI) [E]</dc:creator>
  <cp:keywords/>
  <dc:description/>
  <cp:lastModifiedBy>Stommel, Jayne (NIH/NCI) [E]</cp:lastModifiedBy>
  <cp:revision>2</cp:revision>
  <dcterms:created xsi:type="dcterms:W3CDTF">2016-08-03T16:21:00Z</dcterms:created>
  <dcterms:modified xsi:type="dcterms:W3CDTF">2016-08-03T16:22:00Z</dcterms:modified>
</cp:coreProperties>
</file>